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F7DED" w14:textId="77777777" w:rsidR="0086570E" w:rsidRDefault="0086570E" w:rsidP="0086570E">
      <w:pPr>
        <w:pStyle w:val="Caption"/>
        <w:keepNext/>
        <w:jc w:val="left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bookmarkStart w:id="0" w:name="_Hlk107234471"/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S13: Sensitivity analysis by alteration of treatment episodes duration from 14 to 7 days. Event rates and estimates from unadjusted, adjusted and weighted negative binomial regression models for different treatment status time-intervals and opioid agonist treatment modality.</w:t>
      </w:r>
    </w:p>
    <w:bookmarkEnd w:id="0"/>
    <w:p w14:paraId="6E7EBF24" w14:textId="77777777" w:rsidR="0086570E" w:rsidRDefault="0086570E" w:rsidP="0086570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19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6"/>
        <w:gridCol w:w="1233"/>
        <w:gridCol w:w="992"/>
        <w:gridCol w:w="1134"/>
        <w:gridCol w:w="992"/>
        <w:gridCol w:w="1418"/>
        <w:gridCol w:w="1559"/>
        <w:gridCol w:w="1559"/>
        <w:gridCol w:w="1559"/>
      </w:tblGrid>
      <w:tr w:rsidR="0086570E" w14:paraId="4DC0D8BB" w14:textId="77777777" w:rsidTr="00A2145F">
        <w:trPr>
          <w:trHeight w:val="458"/>
          <w:jc w:val="center"/>
        </w:trPr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F77C450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reatment status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0B2EAD6" w14:textId="77777777" w:rsidR="0086570E" w:rsidRDefault="0086570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AE7C8F0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erson-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149E0B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on-fatal overdos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FDEF2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vent Rate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8A050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R (95% CI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AF1F5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RR (95% CI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CB11620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RR (95% CI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AAA677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wRR (95% CI)</w:t>
            </w:r>
          </w:p>
        </w:tc>
      </w:tr>
      <w:tr w:rsidR="0086570E" w14:paraId="4D714CFB" w14:textId="77777777" w:rsidTr="00A2145F">
        <w:trPr>
          <w:trHeight w:val="283"/>
          <w:jc w:val="center"/>
        </w:trPr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A474BEE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C38ED0A" w14:textId="77777777" w:rsidR="0086570E" w:rsidRDefault="0086570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EA4A9C" w14:textId="77777777" w:rsidR="0086570E" w:rsidRDefault="0086570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42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3D226F" w14:textId="77777777" w:rsidR="0086570E" w:rsidRDefault="0086570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3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5EB50B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·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5545418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F2AE22C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33C0CD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B78340A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86570E" w14:paraId="1683EDC4" w14:textId="77777777" w:rsidTr="00A2145F">
        <w:trPr>
          <w:trHeight w:val="283"/>
          <w:jc w:val="center"/>
        </w:trPr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EA32203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35C84FD" w14:textId="77777777" w:rsidR="0086570E" w:rsidRDefault="0086570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F66A4B8" w14:textId="77777777" w:rsidR="0086570E" w:rsidRDefault="0086570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6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FC9F346" w14:textId="77777777" w:rsidR="0086570E" w:rsidRDefault="0086570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1868265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·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0453ED9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46 (0·44-0·4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88E2B8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45 (0·43-0·4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6EAF84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50 (0·48-0·5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A5052C4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44 (0·43-0·46)</w:t>
            </w:r>
          </w:p>
        </w:tc>
      </w:tr>
      <w:tr w:rsidR="0086570E" w14:paraId="16401D7A" w14:textId="77777777" w:rsidTr="00A2145F">
        <w:trPr>
          <w:trHeight w:val="283"/>
          <w:jc w:val="center"/>
        </w:trPr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E453365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D19691" w14:textId="77777777" w:rsidR="0086570E" w:rsidRDefault="0086570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89E93B" w14:textId="77777777" w:rsidR="0086570E" w:rsidRDefault="0086570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9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3C54AE2" w14:textId="77777777" w:rsidR="0086570E" w:rsidRDefault="0086570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6A0C3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·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EE21874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D0FC25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6607C2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344821B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86570E" w14:paraId="6FCCFB74" w14:textId="77777777" w:rsidTr="00A2145F">
        <w:trPr>
          <w:trHeight w:val="283"/>
          <w:jc w:val="center"/>
        </w:trPr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B798BA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26AF562" w14:textId="77777777" w:rsidR="0086570E" w:rsidRDefault="0086570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5473F6" w14:textId="77777777" w:rsidR="0086570E" w:rsidRDefault="0086570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4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EF18986" w14:textId="77777777" w:rsidR="0086570E" w:rsidRDefault="0086570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5AC68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·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D23B346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44 (0·39-0·4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A165B1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37 (0·34-0·4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3C6F8F0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43 (0·40-0·4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48ED86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38 (0·36-0·39)</w:t>
            </w:r>
          </w:p>
        </w:tc>
      </w:tr>
      <w:tr w:rsidR="0086570E" w14:paraId="50EB6B11" w14:textId="77777777" w:rsidTr="00A2145F">
        <w:trPr>
          <w:trHeight w:val="283"/>
          <w:jc w:val="center"/>
        </w:trPr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5D77FD0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74F0CFA" w14:textId="77777777" w:rsidR="0086570E" w:rsidRDefault="0086570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EB1B86D" w14:textId="77777777" w:rsidR="0086570E" w:rsidRDefault="0086570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2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FCECC3" w14:textId="77777777" w:rsidR="0086570E" w:rsidRDefault="0086570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4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3D366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·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FA1D2BD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E1E589A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39F1C6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FD0D13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86570E" w14:paraId="7F463A85" w14:textId="77777777" w:rsidTr="00A2145F">
        <w:trPr>
          <w:trHeight w:val="283"/>
          <w:jc w:val="center"/>
        </w:trPr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774ADB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7FB209" w14:textId="77777777" w:rsidR="0086570E" w:rsidRDefault="0086570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EDDF47C" w14:textId="77777777" w:rsidR="0086570E" w:rsidRDefault="0086570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2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3F9247E" w14:textId="77777777" w:rsidR="0086570E" w:rsidRDefault="0086570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9E1E6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·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85BEC26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46 (0·43-0·4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7F6578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49 (0·46-0·5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646325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54 (0·51-0·5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13C3EEA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48 (0·46-0·50)</w:t>
            </w:r>
          </w:p>
        </w:tc>
      </w:tr>
      <w:tr w:rsidR="0086570E" w14:paraId="49547FFF" w14:textId="77777777" w:rsidTr="00A2145F">
        <w:trPr>
          <w:trHeight w:val="283"/>
          <w:jc w:val="center"/>
        </w:trPr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400444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reatment period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F08522" w14:textId="77777777" w:rsidR="0086570E" w:rsidRDefault="0086570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3060CA" w14:textId="77777777" w:rsidR="0086570E" w:rsidRDefault="0086570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FDED64" w14:textId="77777777" w:rsidR="0086570E" w:rsidRDefault="0086570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88DE29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BF93A6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902F74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796169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9AE51D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6570E" w14:paraId="2A35DD6E" w14:textId="77777777" w:rsidTr="00A2145F">
        <w:trPr>
          <w:trHeight w:val="283"/>
          <w:jc w:val="center"/>
        </w:trPr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F3A25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 (1-4 weeks)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6757B" w14:textId="77777777" w:rsidR="0086570E" w:rsidRDefault="0086570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5D9F0" w14:textId="77777777" w:rsidR="0086570E" w:rsidRDefault="0086570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66F07" w14:textId="77777777" w:rsidR="0086570E" w:rsidRDefault="0086570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E4B24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0·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577A0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AFCE7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52A92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EF83C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86570E" w14:paraId="0D642B20" w14:textId="77777777" w:rsidTr="00A2145F">
        <w:trPr>
          <w:trHeight w:val="283"/>
          <w:jc w:val="center"/>
        </w:trPr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C914F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 (1-4 weeks)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F876D" w14:textId="77777777" w:rsidR="0086570E" w:rsidRDefault="0086570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B20A9" w14:textId="77777777" w:rsidR="0086570E" w:rsidRDefault="0086570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0D8DA" w14:textId="77777777" w:rsidR="0086570E" w:rsidRDefault="0086570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BD46C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6·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3611A09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33 (0·28-0·3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F30AD34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28 (0·19-0·4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97166E0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36 (0·25-0·5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E84880E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28 (0·20-0·41)</w:t>
            </w:r>
          </w:p>
        </w:tc>
      </w:tr>
      <w:tr w:rsidR="0086570E" w14:paraId="3AF10466" w14:textId="77777777" w:rsidTr="00A2145F">
        <w:trPr>
          <w:trHeight w:val="283"/>
          <w:jc w:val="center"/>
        </w:trPr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D71A47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 (&gt; 4 weeks)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51803B7" w14:textId="77777777" w:rsidR="0086570E" w:rsidRDefault="0086570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348DD" w14:textId="77777777" w:rsidR="0086570E" w:rsidRDefault="0086570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5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F27C4" w14:textId="77777777" w:rsidR="0086570E" w:rsidRDefault="0086570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5701C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·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FEA96D8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5A9D0E9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EC043ED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FAA74D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86570E" w14:paraId="0D307A4D" w14:textId="77777777" w:rsidTr="00A2145F">
        <w:trPr>
          <w:trHeight w:val="283"/>
          <w:jc w:val="center"/>
        </w:trPr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428536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 (&gt; 4 weeks)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1FD3F62" w14:textId="77777777" w:rsidR="0086570E" w:rsidRDefault="0086570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5797A" w14:textId="77777777" w:rsidR="0086570E" w:rsidRDefault="0086570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22638" w14:textId="77777777" w:rsidR="0086570E" w:rsidRDefault="0086570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11793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·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7322516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46 (0·40-0·5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9C5B029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39 (0·33-0·4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003CF58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49 (0·42-0·5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360A28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45 (0·41-0·49)</w:t>
            </w:r>
          </w:p>
        </w:tc>
      </w:tr>
      <w:tr w:rsidR="0086570E" w14:paraId="14DF2D95" w14:textId="77777777" w:rsidTr="00A2145F">
        <w:trPr>
          <w:trHeight w:val="326"/>
          <w:jc w:val="center"/>
        </w:trPr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D08E24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 (1-4 weeks)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6E9B2B7" w14:textId="77777777" w:rsidR="0086570E" w:rsidRDefault="0086570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9D815" w14:textId="77777777" w:rsidR="0086570E" w:rsidRDefault="0086570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36542" w14:textId="77777777" w:rsidR="0086570E" w:rsidRDefault="0086570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1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087B0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7·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BD26EAA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EC2FD2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9F370BD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B3900C4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86570E" w14:paraId="0B75594E" w14:textId="77777777" w:rsidTr="00A2145F">
        <w:trPr>
          <w:trHeight w:val="274"/>
          <w:jc w:val="center"/>
        </w:trPr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E46074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 (1-4 weeks)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4552C3D" w14:textId="77777777" w:rsidR="0086570E" w:rsidRDefault="0086570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F01CB" w14:textId="77777777" w:rsidR="0086570E" w:rsidRDefault="0086570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49639" w14:textId="77777777" w:rsidR="0086570E" w:rsidRDefault="0086570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3DB80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4·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48B2AF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60 (0·54-0·6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EFBE712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48 (0·37-0·6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0DC955B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48 (0·37-0·6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5A622E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48 (0·37-0·62)</w:t>
            </w:r>
          </w:p>
        </w:tc>
      </w:tr>
      <w:tr w:rsidR="0086570E" w14:paraId="1D1F3D81" w14:textId="77777777" w:rsidTr="00A2145F">
        <w:trPr>
          <w:trHeight w:val="283"/>
          <w:jc w:val="center"/>
        </w:trPr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FEFB51B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 (&gt;4 weeks)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A038BA3" w14:textId="77777777" w:rsidR="0086570E" w:rsidRDefault="0086570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0BE9A" w14:textId="77777777" w:rsidR="0086570E" w:rsidRDefault="0086570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77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CD5A0" w14:textId="77777777" w:rsidR="0086570E" w:rsidRDefault="0086570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C3BBE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·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79CDDA9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F07D21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FFD2191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CFDBBED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86570E" w14:paraId="37B00A02" w14:textId="77777777" w:rsidTr="00A2145F">
        <w:trPr>
          <w:trHeight w:val="283"/>
          <w:jc w:val="center"/>
        </w:trPr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873F80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 (&gt;4 weeks)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9BEFD6" w14:textId="77777777" w:rsidR="0086570E" w:rsidRDefault="0086570E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CB284" w14:textId="77777777" w:rsidR="0086570E" w:rsidRDefault="0086570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9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9609F" w14:textId="77777777" w:rsidR="0086570E" w:rsidRDefault="0086570E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C9877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·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61EBDE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55 (0·51-0·5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7A266EF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64 (0·59-0·7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53BD02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79 (0·72-0·8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86DBEF" w14:textId="77777777" w:rsidR="0086570E" w:rsidRDefault="0086570E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74 (0·70-0·78)</w:t>
            </w:r>
          </w:p>
        </w:tc>
      </w:tr>
    </w:tbl>
    <w:p w14:paraId="777CD2AE" w14:textId="77777777" w:rsidR="0086570E" w:rsidRDefault="0086570E" w:rsidP="0086570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AAB42E4" w14:textId="77777777" w:rsidR="0086570E" w:rsidRDefault="0086570E" w:rsidP="0086570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per 100 person-years of follow-up; RR: rate ratio; CI: confidence interval; uRR: unadjusted rate ratio; aRR: adjusted rate ratio; wRR: inverse probability weighted rate ratios; all p-values &lt; 0·001.</w:t>
      </w:r>
    </w:p>
    <w:p w14:paraId="5151F2CF" w14:textId="77777777" w:rsidR="00AC2A6C" w:rsidRDefault="00AC2A6C"/>
    <w:sectPr w:rsidR="00AC2A6C" w:rsidSect="0086570E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70E"/>
    <w:rsid w:val="000513EA"/>
    <w:rsid w:val="000D4419"/>
    <w:rsid w:val="001513E4"/>
    <w:rsid w:val="00331056"/>
    <w:rsid w:val="003369E9"/>
    <w:rsid w:val="00367D22"/>
    <w:rsid w:val="006C04CE"/>
    <w:rsid w:val="0086570E"/>
    <w:rsid w:val="008D0CF8"/>
    <w:rsid w:val="009E30C9"/>
    <w:rsid w:val="00AC2A6C"/>
    <w:rsid w:val="00DD4AC0"/>
    <w:rsid w:val="00DF4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58814"/>
  <w15:chartTrackingRefBased/>
  <w15:docId w15:val="{C51B4579-9398-4E25-8334-1774C18DA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70E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86570E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Domzaridou</dc:creator>
  <cp:keywords/>
  <dc:description/>
  <cp:lastModifiedBy>Eleni Domzaridou</cp:lastModifiedBy>
  <cp:revision>1</cp:revision>
  <dcterms:created xsi:type="dcterms:W3CDTF">2022-07-14T09:19:00Z</dcterms:created>
  <dcterms:modified xsi:type="dcterms:W3CDTF">2022-07-14T09:19:00Z</dcterms:modified>
</cp:coreProperties>
</file>